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9353D" w14:textId="7355B58C" w:rsidR="005A3559" w:rsidRPr="00CD3BA2" w:rsidRDefault="005A3559" w:rsidP="008529F1">
      <w:pPr>
        <w:spacing w:before="240"/>
        <w:jc w:val="both"/>
        <w:rPr>
          <w:rFonts w:eastAsiaTheme="minorHAnsi"/>
          <w:b/>
          <w:bCs/>
          <w:sz w:val="28"/>
          <w:szCs w:val="28"/>
          <w:lang w:val="en-US"/>
        </w:rPr>
      </w:pPr>
      <w:r w:rsidRPr="00CD3BA2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6C344D">
        <w:rPr>
          <w:rFonts w:eastAsiaTheme="minorHAnsi"/>
          <w:b/>
          <w:bCs/>
          <w:sz w:val="28"/>
          <w:szCs w:val="28"/>
          <w:lang w:val="en-US"/>
        </w:rPr>
        <w:t>Table</w:t>
      </w:r>
      <w:r w:rsidRPr="00CD3BA2">
        <w:rPr>
          <w:rFonts w:eastAsiaTheme="minorHAnsi"/>
          <w:b/>
          <w:bCs/>
          <w:sz w:val="28"/>
          <w:szCs w:val="28"/>
          <w:lang w:val="en-US"/>
        </w:rPr>
        <w:t xml:space="preserve"> S</w:t>
      </w:r>
      <w:r w:rsidR="006C344D">
        <w:rPr>
          <w:rFonts w:eastAsiaTheme="minorHAnsi"/>
          <w:b/>
          <w:bCs/>
          <w:sz w:val="28"/>
          <w:szCs w:val="28"/>
          <w:lang w:val="en-US"/>
        </w:rPr>
        <w:t>24</w:t>
      </w:r>
    </w:p>
    <w:p w14:paraId="0E77B0A2" w14:textId="3A22A955" w:rsidR="008529F1" w:rsidRDefault="008529F1" w:rsidP="008529F1">
      <w:pPr>
        <w:spacing w:before="240"/>
        <w:jc w:val="both"/>
        <w:rPr>
          <w:iCs/>
          <w:color w:val="000000" w:themeColor="text1"/>
          <w:lang w:val="en-US"/>
        </w:rPr>
      </w:pPr>
      <w:r w:rsidRPr="00E1566E">
        <w:rPr>
          <w:b/>
          <w:color w:val="000000" w:themeColor="text1"/>
          <w:lang w:val="en-US"/>
        </w:rPr>
        <w:t>D</w:t>
      </w:r>
      <w:r w:rsidR="009A1053" w:rsidRPr="00E1566E">
        <w:rPr>
          <w:b/>
          <w:color w:val="000000" w:themeColor="text1"/>
          <w:lang w:val="en-US"/>
        </w:rPr>
        <w:t xml:space="preserve">istribution of Spelt-1 and Spelt-52 loci over chromosomes of 87 </w:t>
      </w:r>
      <w:r w:rsidR="009A1053" w:rsidRPr="00E1566E">
        <w:rPr>
          <w:b/>
          <w:i/>
          <w:color w:val="000000" w:themeColor="text1"/>
          <w:lang w:val="en-US"/>
        </w:rPr>
        <w:t>T. araraticum</w:t>
      </w:r>
      <w:r w:rsidR="00EA19F3" w:rsidRPr="00E1566E">
        <w:rPr>
          <w:b/>
          <w:i/>
          <w:color w:val="000000" w:themeColor="text1"/>
          <w:lang w:val="en-US"/>
        </w:rPr>
        <w:t xml:space="preserve">, </w:t>
      </w:r>
      <w:r w:rsidR="00891B8E" w:rsidRPr="00E1566E">
        <w:rPr>
          <w:b/>
          <w:iCs/>
          <w:color w:val="000000" w:themeColor="text1"/>
          <w:lang w:val="en-US"/>
        </w:rPr>
        <w:t xml:space="preserve">seven </w:t>
      </w:r>
      <w:r w:rsidR="00EA19F3" w:rsidRPr="00E1566E">
        <w:rPr>
          <w:b/>
          <w:i/>
          <w:color w:val="000000" w:themeColor="text1"/>
          <w:lang w:val="en-US"/>
        </w:rPr>
        <w:t xml:space="preserve">T. timopheevii </w:t>
      </w:r>
      <w:r w:rsidR="00EA19F3" w:rsidRPr="00E1566E">
        <w:rPr>
          <w:b/>
          <w:iCs/>
          <w:color w:val="000000" w:themeColor="text1"/>
          <w:lang w:val="en-US"/>
        </w:rPr>
        <w:t xml:space="preserve">and </w:t>
      </w:r>
      <w:r w:rsidRPr="00E1566E">
        <w:rPr>
          <w:b/>
          <w:iCs/>
          <w:color w:val="000000" w:themeColor="text1"/>
          <w:lang w:val="en-US"/>
        </w:rPr>
        <w:t>one</w:t>
      </w:r>
      <w:r w:rsidRPr="00E1566E">
        <w:rPr>
          <w:b/>
          <w:i/>
          <w:color w:val="000000" w:themeColor="text1"/>
          <w:lang w:val="en-US"/>
        </w:rPr>
        <w:t xml:space="preserve"> T. zhukovskyi </w:t>
      </w:r>
      <w:r w:rsidR="009A1053" w:rsidRPr="00E1566E">
        <w:rPr>
          <w:b/>
          <w:color w:val="000000" w:themeColor="text1"/>
          <w:lang w:val="en-US"/>
        </w:rPr>
        <w:t>genotypes</w:t>
      </w:r>
      <w:r w:rsidR="00397E4A" w:rsidRPr="00E1566E">
        <w:rPr>
          <w:b/>
          <w:iCs/>
          <w:color w:val="000000" w:themeColor="text1"/>
          <w:lang w:val="en-US"/>
        </w:rPr>
        <w:t>.</w:t>
      </w:r>
      <w:r w:rsidR="009A1053" w:rsidRPr="00E1566E">
        <w:rPr>
          <w:b/>
          <w:i/>
          <w:color w:val="000000" w:themeColor="text1"/>
          <w:lang w:val="en-US"/>
        </w:rPr>
        <w:t xml:space="preserve"> </w:t>
      </w:r>
      <w:r w:rsidR="009A1053" w:rsidRPr="00E1566E">
        <w:rPr>
          <w:bCs/>
          <w:color w:val="000000" w:themeColor="text1"/>
          <w:lang w:val="en-US"/>
        </w:rPr>
        <w:t>Accession number;</w:t>
      </w:r>
      <w:r w:rsidR="009A1053" w:rsidRPr="008114BD">
        <w:rPr>
          <w:bCs/>
          <w:color w:val="000000" w:themeColor="text1"/>
          <w:lang w:val="en-US"/>
        </w:rPr>
        <w:t xml:space="preserve"> </w:t>
      </w:r>
      <w:r w:rsidR="009A1053" w:rsidRPr="008114BD">
        <w:rPr>
          <w:iCs/>
          <w:color w:val="000000" w:themeColor="text1"/>
          <w:lang w:val="en-US"/>
        </w:rPr>
        <w:t>Number of Spelt-1 signals (per haploid genome); position of Spelt-1 loci</w:t>
      </w:r>
      <w:r w:rsidR="00054E5E">
        <w:rPr>
          <w:iCs/>
          <w:color w:val="000000" w:themeColor="text1"/>
          <w:lang w:val="en-US"/>
        </w:rPr>
        <w:t xml:space="preserve"> on the A</w:t>
      </w:r>
      <w:r w:rsidR="00054E5E">
        <w:rPr>
          <w:iCs/>
          <w:color w:val="000000" w:themeColor="text1"/>
          <w:vertAlign w:val="superscript"/>
          <w:lang w:val="en-US"/>
        </w:rPr>
        <w:t>t</w:t>
      </w:r>
      <w:r w:rsidR="00054E5E">
        <w:rPr>
          <w:iCs/>
          <w:color w:val="000000" w:themeColor="text1"/>
          <w:lang w:val="en-US"/>
        </w:rPr>
        <w:t xml:space="preserve"> or G-genome chromosomes</w:t>
      </w:r>
      <w:r w:rsidR="009A1053" w:rsidRPr="008114BD">
        <w:rPr>
          <w:iCs/>
          <w:color w:val="000000" w:themeColor="text1"/>
          <w:lang w:val="en-US"/>
        </w:rPr>
        <w:t>; position of Spelt-52 loci</w:t>
      </w:r>
      <w:r w:rsidR="00054E5E" w:rsidRPr="00054E5E">
        <w:rPr>
          <w:iCs/>
          <w:color w:val="000000" w:themeColor="text1"/>
          <w:lang w:val="en-US"/>
        </w:rPr>
        <w:t xml:space="preserve"> </w:t>
      </w:r>
      <w:r w:rsidR="00054E5E">
        <w:rPr>
          <w:iCs/>
          <w:color w:val="000000" w:themeColor="text1"/>
          <w:lang w:val="en-US"/>
        </w:rPr>
        <w:t>on the A</w:t>
      </w:r>
      <w:r w:rsidR="00054E5E">
        <w:rPr>
          <w:iCs/>
          <w:color w:val="000000" w:themeColor="text1"/>
          <w:vertAlign w:val="superscript"/>
          <w:lang w:val="en-US"/>
        </w:rPr>
        <w:t>t</w:t>
      </w:r>
      <w:r w:rsidR="00054E5E">
        <w:rPr>
          <w:iCs/>
          <w:color w:val="000000" w:themeColor="text1"/>
          <w:lang w:val="en-US"/>
        </w:rPr>
        <w:t xml:space="preserve"> or G-genome chromosom</w:t>
      </w:r>
      <w:bookmarkStart w:id="0" w:name="_GoBack"/>
      <w:bookmarkEnd w:id="0"/>
      <w:r w:rsidR="00054E5E">
        <w:rPr>
          <w:iCs/>
          <w:color w:val="000000" w:themeColor="text1"/>
          <w:lang w:val="en-US"/>
        </w:rPr>
        <w:t>es</w:t>
      </w:r>
      <w:r w:rsidR="009A1053" w:rsidRPr="008114BD">
        <w:rPr>
          <w:iCs/>
          <w:color w:val="000000" w:themeColor="text1"/>
          <w:lang w:val="en-US"/>
        </w:rPr>
        <w:t>; Chromosomal group</w:t>
      </w:r>
      <w:r w:rsidR="00054E5E">
        <w:rPr>
          <w:iCs/>
          <w:color w:val="000000" w:themeColor="text1"/>
          <w:lang w:val="en-US"/>
        </w:rPr>
        <w:t>.</w:t>
      </w:r>
      <w:r w:rsidR="009A1053" w:rsidRPr="008114BD">
        <w:rPr>
          <w:iCs/>
          <w:color w:val="000000" w:themeColor="text1"/>
          <w:lang w:val="en-US"/>
        </w:rPr>
        <w:t xml:space="preserve"> The signal size at the respective chromosomal position is assessed according to signal intensity: 1 – very weak; 2 – weak, 3 – medium, 4 – large, 5 – very large. Empty boxes indicate the absence of signal at the respective position.</w:t>
      </w:r>
    </w:p>
    <w:p w14:paraId="5D95A5B8" w14:textId="77777777" w:rsidR="00F83B27" w:rsidRPr="008114BD" w:rsidRDefault="00F83B27" w:rsidP="008529F1">
      <w:pPr>
        <w:spacing w:before="240"/>
        <w:jc w:val="both"/>
        <w:rPr>
          <w:bCs/>
          <w:i/>
          <w:iCs/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45"/>
        <w:gridCol w:w="1030"/>
        <w:gridCol w:w="768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69"/>
        <w:gridCol w:w="751"/>
      </w:tblGrid>
      <w:tr w:rsidR="00F83B27" w:rsidRPr="00F83B27" w14:paraId="2FC27562" w14:textId="77777777" w:rsidTr="00F83B27">
        <w:trPr>
          <w:trHeight w:val="315"/>
          <w:tblHeader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E1CE2E" w14:textId="77777777" w:rsidR="00F83B27" w:rsidRPr="000930B1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  <w:r w:rsidRPr="000930B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ru-RU"/>
              </w:rPr>
              <w:t> 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DAFA8EF" w14:textId="77777777" w:rsidR="00F83B27" w:rsidRPr="000930B1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2903" w:type="pct"/>
            <w:gridSpan w:val="11"/>
            <w:shd w:val="clear" w:color="auto" w:fill="auto"/>
            <w:noWrap/>
            <w:vAlign w:val="bottom"/>
            <w:hideMark/>
          </w:tcPr>
          <w:p w14:paraId="46F093C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Spelt-1</w:t>
            </w:r>
          </w:p>
        </w:tc>
        <w:tc>
          <w:tcPr>
            <w:tcW w:w="1056" w:type="pct"/>
            <w:gridSpan w:val="4"/>
            <w:shd w:val="clear" w:color="auto" w:fill="auto"/>
            <w:noWrap/>
            <w:vAlign w:val="bottom"/>
            <w:hideMark/>
          </w:tcPr>
          <w:p w14:paraId="1662AAB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Spelt-5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23BEB65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</w:tr>
      <w:tr w:rsidR="00F83B27" w:rsidRPr="00F83B27" w14:paraId="491A4B18" w14:textId="77777777" w:rsidTr="00F83B27">
        <w:trPr>
          <w:trHeight w:val="705"/>
          <w:tblHeader/>
        </w:trPr>
        <w:tc>
          <w:tcPr>
            <w:tcW w:w="428" w:type="pct"/>
            <w:shd w:val="clear" w:color="auto" w:fill="auto"/>
            <w:vAlign w:val="bottom"/>
            <w:hideMark/>
          </w:tcPr>
          <w:p w14:paraId="521DF576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Accession #</w:t>
            </w:r>
          </w:p>
        </w:tc>
        <w:tc>
          <w:tcPr>
            <w:tcW w:w="354" w:type="pct"/>
            <w:shd w:val="clear" w:color="auto" w:fill="auto"/>
            <w:vAlign w:val="bottom"/>
            <w:hideMark/>
          </w:tcPr>
          <w:p w14:paraId="625E86EF" w14:textId="37601661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otal Spelt</w:t>
            </w: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 (per 1x)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5F6B5B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A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3496FF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AS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1FC2BCA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G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0CCB6DD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G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340B20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G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13FAC5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G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166C56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G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552FE0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GS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28CD7C7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G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6E2CB7D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7GS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4495D8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7GL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43A9EEC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AS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693A5A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GS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7E9F836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GS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14:paraId="48816FE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GL</w:t>
            </w:r>
          </w:p>
        </w:tc>
        <w:tc>
          <w:tcPr>
            <w:tcW w:w="259" w:type="pct"/>
            <w:shd w:val="clear" w:color="auto" w:fill="auto"/>
            <w:vAlign w:val="bottom"/>
            <w:hideMark/>
          </w:tcPr>
          <w:p w14:paraId="28AE7DB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Chr. group</w:t>
            </w:r>
          </w:p>
        </w:tc>
      </w:tr>
      <w:tr w:rsidR="00F83B27" w:rsidRPr="00F83B27" w14:paraId="67AB1539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0BFC19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Cltr 1768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772B0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FB0DC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4B76C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18D68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EC081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0004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A80D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0ADE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137A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3E3B6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79FA3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801B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B8F27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3B175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FA9F4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BDFF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E0A2E9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6061800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95A23F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329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222A90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BB336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AFE9A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A3D0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8E1FE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6B2CE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A5513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2860A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11963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BC1C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8D5D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3A106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951F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DB068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962D7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5A8E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239D9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754226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7793BA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329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0F318F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12842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6437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C2CA6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DABD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93CF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96CB4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012F4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803B9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7C016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4EA0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728D7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AA61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583B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EEA88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C47B4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5BAB8E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17A3F66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1B9856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4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53F265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AECFB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637F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2C25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A214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F8BF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E1E9E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D6BD7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2EB4A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D5366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9599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238D8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F83C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23617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5EC56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C802F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625C16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343FC97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9DF0CD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150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CFD47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B9B68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9B63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557F0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F7C42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2DE3D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8B76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44040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5AB8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6C0A5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D63D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0C79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AF086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E299A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2CAE7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2F25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ABA2C5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7AE6696" w14:textId="77777777" w:rsidTr="00F83B27">
        <w:trPr>
          <w:trHeight w:val="285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23E17C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4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3230E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00679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92455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7B441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F0219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46562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64195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2E070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CFCC1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D56B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8C720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FEE3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5F6D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0618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F4B9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8B3C7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F9C3BC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8A0E358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8A256C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824A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6E87C7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FBCF7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5250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D53A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292A1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411AC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AC8A3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3F8F5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69CB6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ACF2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CCE40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55E9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DEE8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90BE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D852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EBF2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9CAEAD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39F61E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F3E96B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86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F27B12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C52A5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F65CB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50B8A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C860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323C8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497CF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4BA2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A192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80C6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473AD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A8845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EA20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DC64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12AF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E1154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FB455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1DC8C2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47B081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0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EF372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6DAF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E380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BA9CE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229C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CDEB5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AC990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BBD4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C4E9F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4FD67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E34C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0534F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CD332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2F65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58005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1281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C11CC6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9E4ED06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4FA699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35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5B2D97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4EA3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EBA7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8E7B4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1B9A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FE10F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DDC7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3B1EF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1FBCA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9615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CAB6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C5B4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B1A12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80072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9EF63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57E1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8770AC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E79B50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E65E7A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41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673ED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624B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F678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6F8B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5081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80A7D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B43D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B4832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18104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35A54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133A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AD0F2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2ADD0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6D2B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31AB8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8DEA1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59D62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CEE04A1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E22374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41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1AFED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43664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B6CB1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9923F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059D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88C6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35B1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F45B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7281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CC63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10FD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E5DA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06990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2A474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FCB0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07476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E4A8C1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15C009A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2349B5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3851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738F07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6DC91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C94D1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9FCA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19BB6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3795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626D4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075B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4520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EBCFE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94368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FB94F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8E474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51828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09E0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FDCA1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3F458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0568201F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18FC74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150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3DC8C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FA08E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33E0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30E32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865E2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D7C17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26836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8C83C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A73B7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A0E81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F5D2D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A5AFE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5A4D8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5CB2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48C5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D8260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238BAE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3C3B67F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6A4E8D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71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F85D7B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B2B17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4E54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07F1A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CE09B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57122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608B9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D7A1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4A6C5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2AAEF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878C5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2049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A67C4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F9B45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872DB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F1985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86E8A7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02AA274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63D253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73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2C98B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EEAD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8F404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A0FE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446BF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EE346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5E09B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A6D22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D9BA0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C2626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46DF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EC39D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745A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B185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5ECC2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CA7C8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21960F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32431D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4B2453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77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616D2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8C248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6356D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076E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2A73B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A529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28FE4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AF073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B394C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5F8D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B328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165B5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BBEA8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2144E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5C9E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37372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4AE44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01F1DDD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E99BC5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38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ADBDD6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CA8D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AE6D8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ABAFB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813F7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6BE03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84813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5E8E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9064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72775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593D8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9AC2E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34832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9866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95412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F0C5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DBDE7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00924A9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6D912F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38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0B989F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EE99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7DFC9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511AF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83EF8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884B8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C588A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19358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267B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69C9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5527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D8CAF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EF366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07E5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FBC9D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7B50B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D44FD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756FA2B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9D02A9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lastRenderedPageBreak/>
              <w:t>PI 42738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1FF538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3426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A2C48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5AA33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357BC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DB787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A90C8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5354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D2976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07009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AE87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85DAB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25605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EF02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5096A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AFE9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A90FD6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7D0F81E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EC8069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39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AB250F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D9A3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7071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AE3E7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A02CC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E2D9A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C4FC8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1913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090A2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D7C14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1DA5E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72F0E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90B8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F612D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3D144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3EAEC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8C48FE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C9A470F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6CB6C0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39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4FBBC7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7A8B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395A8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5263C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C9A8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60510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1211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3AFFE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7897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4DDF5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7DD59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77B22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FB94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8F4E3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B805B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C1369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35846A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D7EAC8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5A4E99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40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2A2D3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93CB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E7BF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A8304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5233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9CBE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42B3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DA82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D172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24DA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E409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3B81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D48C5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1829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060C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1995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99613B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5462FE1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FAD32C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40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281A23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38A1C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A3E11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FEB18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ED6C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5D9AE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0D563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B1F0F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773F4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C35C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AFA06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A9CA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D392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A40F8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F4518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E9B88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C5934A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DAD3089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0A7A79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3846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AD48E4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6294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EFA6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C2AA7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13BF8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A84FE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0E15E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6C0A1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CC5B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E289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AF70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6896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6E186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AB10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B1F7D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7D2CD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92D65F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0F7489A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82BCB0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3851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3182AB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2BE5F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22A1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A6419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2F0AF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C42F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5B20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EAE9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0C90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12E6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0EEB0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5BB2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D5163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C2CD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5FAD6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8C7C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784747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6D9F0B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4D129F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150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74333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0E643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2868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4874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A4ADC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ABD2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C9D4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F5B2B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D5BBB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8F664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52680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6D0ED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DFEA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38309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AD33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AA02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422D1D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2624AE4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1F55A4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193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C9430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0444A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CAA4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03162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74C05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028C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C600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0302F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9688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122D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56143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52AE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0A49A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B8FD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E6375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E6E7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5EC2C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F0B710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FDFF28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741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D672B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FA22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133E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5FA9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0237E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275A4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BE58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539EF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05971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81F36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64343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336A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90937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7618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985D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58D1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96627A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CC7DC78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4FB169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741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F9DA5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DF03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8726D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E995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0C59A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D83CF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A900F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96E7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2EEB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00408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B7B9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50A02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1BC1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CF5F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86DE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17135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A4CBBA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8EC3336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A61C98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45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47D030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EA0C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E390A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31BF2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7FC6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F52C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C340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83056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72F33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E98B0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8763A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07154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C6FD5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F191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75283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94C5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3784B4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F7DBC41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87591B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54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163A69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FAE6F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7B721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D4A6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0888B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727AE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E0B0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DC2E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FAFCC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BF532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E5CD3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FFA7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D1789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0CD8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E632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2B2B6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2D78B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1DA13F4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5AC026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56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2E4D5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DB9B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F7907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6E89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AAB7B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56298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8395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0A521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FB53D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CBDD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F8CB9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A8767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D6A7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E695A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0801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3A296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B525D8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C089C2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63C354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59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ED5DD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B1CE8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4E1EC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FEFE5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7173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57B3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87963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9AFA7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86DD6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E97BA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39CC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72961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F58E8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68DF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3FF1A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2711D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E3AA4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5F3980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15BFBC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59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0D7F40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B9F42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D96C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2A9B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99DDD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DF9B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6611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BF05E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528CD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F2F6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EAE5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7EFF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2A3D3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7C2E5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0AB00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0EB5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E48B27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64E571A2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D1B6C93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60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0213A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C1334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D8F25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D63A7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8D0BF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10F9C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4BAC4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1CD6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6BC98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1F39C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F94D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25EEB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44C36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08C1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F0397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D8D0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0D63613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239D94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145421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61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9048DC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C09C1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319F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B5A79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EA54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B8586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24BC5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5B1E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A11E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0ACF0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B55E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043E8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E0054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376A2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EF5F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1EB2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EA02F0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00E68531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050F3D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62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CA7A6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9CC8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C018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6FB92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1FD05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8836C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A956D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754FF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88C89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83FB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62DB5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84F14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28B00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F676E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3B6A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6B1B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E0D579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D1B2A18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6905EE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64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B957CF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E6F14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C3B4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E625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44CF1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C95FE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6FE8F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494E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5D3CB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EEEC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F306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5796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3470C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D8684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2627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B9644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147DDF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DFA9E8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62A9AA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 xml:space="preserve">KU-8682 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B7B105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2FC5F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CB14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D42A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79B3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F224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7966B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67644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800A0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0CCA5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BC313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BA011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C8F3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2A94E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A0650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4F724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7DF5633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C752B6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2A1274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42736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B6D383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11A8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83149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B95B5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F1EF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8A35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3798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D710B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A9A9E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E8DAB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1A79D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C1EAB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56BA6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3B1E8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0DD6B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F3DA0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FF9EA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0C4FD2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60FE37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3845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A972C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808E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D7CC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D74E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F7C3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101CA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285BD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58C01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CE22E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1DA4A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425F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4376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134A5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1727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6447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2847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3409C9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279FDFA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0301A3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3850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06A2BB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1BB1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71461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9A7E0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E1A9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3781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805B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4CE2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8F2F6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1B1B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EB784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713E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6C98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302BA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084E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C52A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F0EB2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63986AA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D112C3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3850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6DB51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C78D2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7E4F9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C0C99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03AA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A59E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AF26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52F1E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16DB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E020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3A87F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7FBE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AD4A2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01CDE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44B85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6095A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A5B174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98C7AE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93FCE5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3851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FDD069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521D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33574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A7D0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F2CD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B6D67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4E5F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BB744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69B95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F812C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F43FE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44F0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DDF2D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BA5FF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00B7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9D3B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310760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2844D89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D52D42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lastRenderedPageBreak/>
              <w:t>PI 53851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DA151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B32A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712D9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EFA8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28613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25D0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CAD1B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DBC6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533EA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968B5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6C752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D820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6D6B0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B08A8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BEDE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5827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EE2EBF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72F5BCE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89F47B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789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18F84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EBA1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8EAD4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9ADE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642B7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E509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9D774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F5FBF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D11C4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35F9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BC0D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4D89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A7CF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DE7A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1E929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E98E8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30EBB2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58CC00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EE1B8F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7895c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482A2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AEFA2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BEE2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FA09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4FA28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19F9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938C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885F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D1FF0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32227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60DE1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33D37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4388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E2A49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D00E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CC8E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67EB25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3961816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3AF68C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945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B53F99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9A87B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5484D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7909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6A20A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72E8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5BD2A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AD3A3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A033D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F0A3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CAD49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4B4C8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C3811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3BB2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3642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8FA8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23F81C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5AE16967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AD764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789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59E536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F3AF9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A47E7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9454B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823D1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6E11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983D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76B0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70A71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C6D46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D046E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3D7F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5A2B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3F319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5DF8F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24484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DF4FED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74235572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495727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-5866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454A4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34029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537E3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1EFD3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E622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D4755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A66A8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5110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F7158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01A24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BA52B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04B5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C0ADC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D79F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17AD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5905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33E9D3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D42FC22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A91F54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-6165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C7B1F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7342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D542E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75633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6D70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80FD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8E758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40BC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97D3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A606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6140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0736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D016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F437E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12628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5AB0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92D633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5A4F42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DCF7A1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-6165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B8AD6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570E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D19F4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D8304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C1B4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4199C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B52C7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772A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AEA0B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5999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5AF79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DA174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BCD9F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01946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A7AA9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48F61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14CA63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6E9EAC2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436A7BA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-61657a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FCD49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7E70C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B8C20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F7800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F824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9F070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DE185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57EE2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5781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05064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CEAFD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3C304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1512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84B1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8E98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7CDEA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75C3E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8740996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6DFECE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-6165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78FCD8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CD9B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D537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B879D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261A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DDDB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32C3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7E59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2CED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9C295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E9B1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5C0F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D69CC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49B42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90C33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9DCB4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8D3D43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73162F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6A0759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19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4CC01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5863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F8318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9165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DFAA5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9607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B8C8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DFBD5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6EAC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D905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BF374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B94B8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94647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DF404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B2118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5830A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F50509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3CD7CF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CAD6B1A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659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3F29D1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812A4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3F1AF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F957C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A9716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6FEC2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C3AAC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7B4B8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0CDB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5AE60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377E5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F6F41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FE4B4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9ABCA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43648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74421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177AC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45FCB86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D3F8EF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-61658A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A5D141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D7A4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D6164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229F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5B4F2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F866A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870C8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F96F0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25A91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D5157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A4AF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F9145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8E2D1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63A86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3FB52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1690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1A0797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69ABFF3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A0FCDF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-61658B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B5D40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9315F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BE2F2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2381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3A235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6AF74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9D58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6678E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397B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329DF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E279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60BCC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35F2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A445A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100F5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2AA03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F50CBE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183B9CCB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669C83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135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3323E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9CEB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0E812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7D3D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A6DE7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B052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5C636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5D97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7F196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FE91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1B437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F7622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7C4D2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A992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61AE0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5E99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E3F94C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5E06A15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1FACD0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RI 1136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D98184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E81F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FA409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8C58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1C3A8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FE348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F31A6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C34D7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80EB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CA5E8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9A658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367E4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A97628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AABA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B7AC0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4F31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2262FD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397C5E4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F67D2E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193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D12DB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7714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6A5EC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C3B9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B9444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7D2FA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9B28F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7F3DC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72086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B872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0FEBC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D5400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064DC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E34B5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CD7C2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21C00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D1E6F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6292B7FF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hideMark/>
          </w:tcPr>
          <w:p w14:paraId="608F7C0A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198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B967F0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93D88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E69A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C873F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16203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DE31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19ECF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A4DAE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6ED6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389B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A57C5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9FE68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5BA9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817E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DAB0B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B98BD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0373FA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ED1A7F7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1A99DE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0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31BC7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C3C9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26C1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E85F2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973E8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466EF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1C2D8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0C9E6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253B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5F90D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4492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C63E0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45A2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7319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B6D69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5346D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3D21DE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37C423D8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C259D6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1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A1436D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886EF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1678B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21BCA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7501B8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3CEC5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43F82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9410F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5BA5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F958E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D46DA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7FBA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2CF14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3034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65EB9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0CFC1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230DE1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2B657F6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A9FDDF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1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214793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7C38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86212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B38A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E275F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D40AA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A980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B5CA4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1D3D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D832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22449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1A73C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D8E2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86701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8631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2379C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0042E0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621BD352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FD5092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2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ACD6CA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CF3E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9704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9ADA0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AB2A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87FA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92BB7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2EC66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7D7BA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FCF47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3BEB9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CB23E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2D39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FFC7C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A039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D1322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B7EFF7A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5CD0D3F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086CF1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893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EC4CC6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E253B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B2C4E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38FD4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5976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21AB6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B8C2B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13BB5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066A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25C4F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02947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069DC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DFC1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0EF5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F41E9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46E6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609173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7FB9BD52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682096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56087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5B03E6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573B9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966DA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F91F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3DDD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357912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6837E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3524E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D5B48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7B1CC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0C86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98F4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F01ED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DAFCB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1DA2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E4F8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1DC27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0</w:t>
            </w:r>
          </w:p>
        </w:tc>
      </w:tr>
      <w:tr w:rsidR="00F83B27" w:rsidRPr="00F83B27" w14:paraId="494ECBE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3A0E32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12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E3847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11955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9C4F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AD5F4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2D2C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1E0C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C7B18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F3A67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463C8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8D1F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04E36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9498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B2B9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93D49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E4EE1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30738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CD0BEA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5FB267B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EF02F3B" w14:textId="77777777" w:rsidR="00F83B27" w:rsidRPr="00F83B27" w:rsidRDefault="00F83B27" w:rsidP="00F83B2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ru-RU" w:eastAsia="ru-RU"/>
              </w:rPr>
              <w:t>312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F50E8F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0703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29E42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21AE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2540D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35F95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AB21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379D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A6CA4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AC019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C667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6B81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649A7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86D6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D125B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A108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6D18A45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4A8792CB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A42930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lastRenderedPageBreak/>
              <w:t>263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70E62E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F62E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7364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F4040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4C88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0ECA7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7A938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7A30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9261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BBF1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3993B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E44E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B6F74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3967E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543EE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FE9F1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2996B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3B12090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E1744F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63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DBCD18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BF0B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1C7C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ED0B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E6F7E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9C1D2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A43B3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8004B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42D87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775F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9A0DB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0C65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A147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4DC6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CF27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A39413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188E04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5F891F2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DF1DCB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63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2AE0E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620A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27347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14911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102E9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D78E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9005A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36BEC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4289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9280F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6B3B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E51C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7010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26A90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3088C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FC1C7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FDC3FD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766EBD63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A7DCA8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63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6D06E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3841D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42768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C9CD1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CEDAF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B2A16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E7A3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849C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6A87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BE40EE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1C94F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8B10D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10A99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460DC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8A2B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BB97F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EC2E8E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2337E77E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164716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616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55E7E2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1AE8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5B140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1BF21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24046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C989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BD573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C888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2CE2F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0D17D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579C3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0FF9E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1F25D7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F9976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32CC3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D267B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CE11D9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33F81A3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2B89FD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616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FD9F25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330C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85F27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B4A88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B264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CC9F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1E579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12954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F53D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A3207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44BC8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01AC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45CD2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DC3DE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3F1CC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4107E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D895CF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648B4821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011842B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616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B08529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954629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555F8A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E308C9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8F1F2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AA026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2A82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D00B7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55241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560EA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7DBC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B6F5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E54FF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39A4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57611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B34651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416AA2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63F69AC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E5AF44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616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25A1CE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13FDA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F77FF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F4B6F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1CF1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7198E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02A7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DD3F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D678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C9AED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457FE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491F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5CB04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E39A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AB143C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82D3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EF339A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3D3352C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69D5EA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 11617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E43E3C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8670A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9DBB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2259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CF9D0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C6D04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3043D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A7CDC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8EEF8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876C1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4AF08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F903D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F142DE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3325D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3F277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D98D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315FA62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2DA5343B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4FA5EB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IG4643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410CA4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32CF55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CDB6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CCB15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BD04A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67E8D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5C2AB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E07C0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043EC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E8ADA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5AF8A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02B4E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E1DFD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5565F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34AD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FBCCB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0E85F8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6D9F8A3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5D176C7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195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FC684B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DF155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4253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587EF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022FE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F3FD3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461A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715D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25B25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38750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5EF305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1E516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26719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E010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DF775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F295C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969DF1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5DE0DD01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C85F6F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196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A60F2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3FE62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6D61B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4AE43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216B3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1C06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40F26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9F4A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03ADF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83502F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BFA6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6B33A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A9C64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A28F44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310BA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9821A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B4F579C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54A97DF4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68B4768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198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83F24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6E7D5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CAC4D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EDAD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190E4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45BAD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1CDBE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02C65F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5067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A66B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839A4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C17B3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A0DCD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4551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654D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5F496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B8F548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3F34199A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551D01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KU-1984B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EA98D2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99CA5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F55BE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ED2978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0B4F1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E5D8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AAF5D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A591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D5FE8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792FB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C28C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9EC41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D6A45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6B779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D7E1E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A0233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6F8AF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07CE80E6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CC6EEEE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PI 65434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6C8ECF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3784A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DE94BC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0D83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67E2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77B4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656E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443C6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CE5EF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1ED7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39FC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1897D6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29D0AA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AF470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455F2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6132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3D39A2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19DF7C9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833B52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A100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2B9321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C495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A41E2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24BB0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C2873C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EE90E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38DDA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9D43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266B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600F8F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E5B455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7FE3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B5647A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083A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EBDB4E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ED13B1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BD5886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ARA-1</w:t>
            </w:r>
          </w:p>
        </w:tc>
      </w:tr>
      <w:tr w:rsidR="00F83B27" w:rsidRPr="00F83B27" w14:paraId="55027572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DBC63A9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KU-107-4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F480EF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72883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DFD30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AFD74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E1FAC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75DC1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2C2767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46AB8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72F827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ADA63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CD62C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53DA0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E098C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531B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57046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5141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8399B29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  <w:tr w:rsidR="00F83B27" w:rsidRPr="00F83B27" w14:paraId="58F876F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A607280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TRI 343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1157B6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02C15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6469AF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DB357F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4334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33270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26C55D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25D1F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2F5387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484F72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09F0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69AD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539389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3DCCA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E118E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68547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2238D81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  <w:tr w:rsidR="00F83B27" w:rsidRPr="00F83B27" w14:paraId="61F5B0C0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EF99BC1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KU-1818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8D91EC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7E356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D2542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FF24EE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DCACB3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7E3C7A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6EA85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3BAE5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49C696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84121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8B70A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23132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A3997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4418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375092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EE2E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B82BF6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  <w:tr w:rsidR="00F83B27" w:rsidRPr="00F83B27" w14:paraId="606012DA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98AA9F7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KU-1819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7A7380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1C5EF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7348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C16BD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53C6D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00F45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AB52B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B91733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5FE40C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606E6F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1D628D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EA1EB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A9456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D90C2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4B374B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390FCF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C46BA26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  <w:tr w:rsidR="00F83B27" w:rsidRPr="00F83B27" w14:paraId="79C721D4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0C0273C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 xml:space="preserve">KU-1820 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6AE14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489AA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F60C0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DBCF03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458E71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A7421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89F3E2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0212BA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9551D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27124E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A0B70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9AB2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AB7329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11D16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FE0D9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5BB41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D18C194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  <w:tr w:rsidR="00F83B27" w:rsidRPr="00F83B27" w14:paraId="574AD24D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769C4C3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 xml:space="preserve">KU-1821 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FAE6BB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6652F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D8AD77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7951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32B9D0A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3447D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FB61B8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4B5BB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E09782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527A3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328070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A21FA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3A47B5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81DA6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47A354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F5B762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2CFC1CD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  <w:tr w:rsidR="00F83B27" w:rsidRPr="00F83B27" w14:paraId="36601145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72C556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TRI 535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A096DA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6BF76D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A3F80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2B0F6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BF9AF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4C2B20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35B952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1370E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DF405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7B3E4B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5AAA56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04554E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D6C31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007F4EC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C4BCB3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2C0C445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8364E2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  <w:tr w:rsidR="00F83B27" w:rsidRPr="00F83B27" w14:paraId="0741B93C" w14:textId="77777777" w:rsidTr="00F83B27">
        <w:trPr>
          <w:trHeight w:val="300"/>
        </w:trPr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E835045" w14:textId="77777777" w:rsidR="00F83B27" w:rsidRPr="00F83B27" w:rsidRDefault="00F83B27" w:rsidP="00F83B27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K-43063 (Zhuk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EAB367E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95647E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E124C3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F033419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8F273A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84ACB7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86B93B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20F3310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C26ED9D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76832B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992C803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0FE831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4B761F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9FF4054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53B1C8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5D80247" w14:textId="77777777" w:rsidR="00F83B27" w:rsidRPr="00F83B27" w:rsidRDefault="00F83B27" w:rsidP="00F83B2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ADC0F40" w14:textId="77777777" w:rsidR="00F83B27" w:rsidRPr="00F83B27" w:rsidRDefault="00F83B27" w:rsidP="00F83B27">
            <w:pPr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</w:pPr>
            <w:r w:rsidRPr="00F83B27">
              <w:rPr>
                <w:rFonts w:asciiTheme="minorHAnsi" w:hAnsiTheme="minorHAnsi" w:cstheme="minorHAnsi"/>
                <w:sz w:val="16"/>
                <w:szCs w:val="16"/>
                <w:lang w:val="ru-RU" w:eastAsia="ru-RU"/>
              </w:rPr>
              <w:t>TIM</w:t>
            </w:r>
          </w:p>
        </w:tc>
      </w:tr>
    </w:tbl>
    <w:p w14:paraId="01FCFD22" w14:textId="77777777" w:rsidR="00015F3A" w:rsidRPr="008114BD" w:rsidRDefault="00015F3A" w:rsidP="00E7414B">
      <w:pPr>
        <w:spacing w:before="240"/>
        <w:jc w:val="both"/>
        <w:rPr>
          <w:bCs/>
          <w:color w:val="000000" w:themeColor="text1"/>
          <w:lang w:val="en-US"/>
        </w:rPr>
      </w:pPr>
    </w:p>
    <w:sectPr w:rsidR="00015F3A" w:rsidRPr="008114BD" w:rsidSect="00267AC6">
      <w:footerReference w:type="even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F503E" w14:textId="77777777" w:rsidR="00E569EA" w:rsidRDefault="00E569EA">
      <w:r>
        <w:separator/>
      </w:r>
    </w:p>
  </w:endnote>
  <w:endnote w:type="continuationSeparator" w:id="0">
    <w:p w14:paraId="2FB43CCB" w14:textId="77777777" w:rsidR="00E569EA" w:rsidRDefault="00E5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yr">
    <w:altName w:val="Arial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43594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E48905" w14:textId="212343A2" w:rsidR="00AC1FF0" w:rsidRDefault="00AC1FF0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AE2595" w14:textId="77777777" w:rsidR="00AC1FF0" w:rsidRDefault="00AC1FF0" w:rsidP="00AC1FF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40318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34AB10" w14:textId="05D73651" w:rsidR="00AC1FF0" w:rsidRDefault="00AC1FF0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67AC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BFA7502" w14:textId="0703E7D2" w:rsidR="000D7EC8" w:rsidRDefault="000D7EC8" w:rsidP="00AC1FF0">
    <w:pPr>
      <w:pStyle w:val="Footer"/>
      <w:ind w:right="360"/>
      <w:jc w:val="center"/>
    </w:pPr>
  </w:p>
  <w:p w14:paraId="4267A4B8" w14:textId="77777777" w:rsidR="000D7EC8" w:rsidRDefault="000D7E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8C4ED" w14:textId="77777777" w:rsidR="00E569EA" w:rsidRDefault="00E569EA">
      <w:r>
        <w:separator/>
      </w:r>
    </w:p>
  </w:footnote>
  <w:footnote w:type="continuationSeparator" w:id="0">
    <w:p w14:paraId="76CDCA18" w14:textId="77777777" w:rsidR="00E569EA" w:rsidRDefault="00E569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3NzQ3tTQ3MbJQ0lEKTi0uzszPAykwrgUAodUD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5F3A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1EF7"/>
    <w:rsid w:val="000535CB"/>
    <w:rsid w:val="00053A04"/>
    <w:rsid w:val="00054307"/>
    <w:rsid w:val="00054883"/>
    <w:rsid w:val="0005498F"/>
    <w:rsid w:val="00054CEC"/>
    <w:rsid w:val="00054E5E"/>
    <w:rsid w:val="0005630B"/>
    <w:rsid w:val="000577F5"/>
    <w:rsid w:val="00057C1E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50"/>
    <w:rsid w:val="0006466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1F09"/>
    <w:rsid w:val="00092F57"/>
    <w:rsid w:val="000930B1"/>
    <w:rsid w:val="00094EBE"/>
    <w:rsid w:val="000969B0"/>
    <w:rsid w:val="00096FBA"/>
    <w:rsid w:val="000A01E4"/>
    <w:rsid w:val="000A0359"/>
    <w:rsid w:val="000A1045"/>
    <w:rsid w:val="000A16DD"/>
    <w:rsid w:val="000A2BA1"/>
    <w:rsid w:val="000A2D01"/>
    <w:rsid w:val="000A35E0"/>
    <w:rsid w:val="000A605D"/>
    <w:rsid w:val="000A64FE"/>
    <w:rsid w:val="000A6C7A"/>
    <w:rsid w:val="000A7CD5"/>
    <w:rsid w:val="000A7D6F"/>
    <w:rsid w:val="000A7E3C"/>
    <w:rsid w:val="000B021B"/>
    <w:rsid w:val="000B06EA"/>
    <w:rsid w:val="000B1647"/>
    <w:rsid w:val="000B17DD"/>
    <w:rsid w:val="000B3CD5"/>
    <w:rsid w:val="000B4B4C"/>
    <w:rsid w:val="000B4E82"/>
    <w:rsid w:val="000B4FC4"/>
    <w:rsid w:val="000B4FC7"/>
    <w:rsid w:val="000B67B1"/>
    <w:rsid w:val="000B6D49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D7EC8"/>
    <w:rsid w:val="000E033A"/>
    <w:rsid w:val="000E2701"/>
    <w:rsid w:val="000E3CE8"/>
    <w:rsid w:val="000E4175"/>
    <w:rsid w:val="000E48E8"/>
    <w:rsid w:val="000E6000"/>
    <w:rsid w:val="000E60D4"/>
    <w:rsid w:val="000E68F5"/>
    <w:rsid w:val="000E6E5C"/>
    <w:rsid w:val="000E7170"/>
    <w:rsid w:val="000F121C"/>
    <w:rsid w:val="000F1316"/>
    <w:rsid w:val="000F2F5B"/>
    <w:rsid w:val="000F391F"/>
    <w:rsid w:val="000F3B6C"/>
    <w:rsid w:val="000F57DC"/>
    <w:rsid w:val="000F5C34"/>
    <w:rsid w:val="000F647A"/>
    <w:rsid w:val="000F6BB8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02C2"/>
    <w:rsid w:val="0012156F"/>
    <w:rsid w:val="001221D7"/>
    <w:rsid w:val="00122849"/>
    <w:rsid w:val="0012329F"/>
    <w:rsid w:val="00124C37"/>
    <w:rsid w:val="001250C6"/>
    <w:rsid w:val="00125841"/>
    <w:rsid w:val="001267C2"/>
    <w:rsid w:val="00127A3D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707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64E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6EF1"/>
    <w:rsid w:val="001E73A5"/>
    <w:rsid w:val="001F0151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12C"/>
    <w:rsid w:val="0020080E"/>
    <w:rsid w:val="00201FA7"/>
    <w:rsid w:val="002020E0"/>
    <w:rsid w:val="00202FFD"/>
    <w:rsid w:val="00203030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053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16F0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934"/>
    <w:rsid w:val="00267AC6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659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A7FCD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5DA1"/>
    <w:rsid w:val="002E6318"/>
    <w:rsid w:val="002E6493"/>
    <w:rsid w:val="002E65A8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4A8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2112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6AE1"/>
    <w:rsid w:val="00327847"/>
    <w:rsid w:val="003300C3"/>
    <w:rsid w:val="003305F0"/>
    <w:rsid w:val="003307A0"/>
    <w:rsid w:val="00333262"/>
    <w:rsid w:val="00333286"/>
    <w:rsid w:val="00333945"/>
    <w:rsid w:val="003339BB"/>
    <w:rsid w:val="00335469"/>
    <w:rsid w:val="00336A55"/>
    <w:rsid w:val="00336BF2"/>
    <w:rsid w:val="0033705E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626C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97E4A"/>
    <w:rsid w:val="003A0AC1"/>
    <w:rsid w:val="003A0B14"/>
    <w:rsid w:val="003A1062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2182F"/>
    <w:rsid w:val="00422041"/>
    <w:rsid w:val="004233B7"/>
    <w:rsid w:val="00423A77"/>
    <w:rsid w:val="00423F0E"/>
    <w:rsid w:val="00424FE7"/>
    <w:rsid w:val="00425FA0"/>
    <w:rsid w:val="0042658C"/>
    <w:rsid w:val="00426E69"/>
    <w:rsid w:val="004310E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2C6"/>
    <w:rsid w:val="00452861"/>
    <w:rsid w:val="00454B5F"/>
    <w:rsid w:val="00455BDE"/>
    <w:rsid w:val="004564B0"/>
    <w:rsid w:val="00456D56"/>
    <w:rsid w:val="00457878"/>
    <w:rsid w:val="0046047D"/>
    <w:rsid w:val="00461B22"/>
    <w:rsid w:val="00462E18"/>
    <w:rsid w:val="00463232"/>
    <w:rsid w:val="004636D6"/>
    <w:rsid w:val="00463AA9"/>
    <w:rsid w:val="004644FB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41FC"/>
    <w:rsid w:val="0049567C"/>
    <w:rsid w:val="00496C6E"/>
    <w:rsid w:val="004A00B1"/>
    <w:rsid w:val="004A0465"/>
    <w:rsid w:val="004A157D"/>
    <w:rsid w:val="004A2265"/>
    <w:rsid w:val="004A25FE"/>
    <w:rsid w:val="004A2752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18FE"/>
    <w:rsid w:val="004C2F62"/>
    <w:rsid w:val="004C34D8"/>
    <w:rsid w:val="004C505C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39"/>
    <w:rsid w:val="00510203"/>
    <w:rsid w:val="00510C8E"/>
    <w:rsid w:val="005110BB"/>
    <w:rsid w:val="00511EE7"/>
    <w:rsid w:val="00512BBC"/>
    <w:rsid w:val="0051326C"/>
    <w:rsid w:val="00513F7C"/>
    <w:rsid w:val="0051454F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7E02"/>
    <w:rsid w:val="005603DC"/>
    <w:rsid w:val="00560513"/>
    <w:rsid w:val="00561F1B"/>
    <w:rsid w:val="00563692"/>
    <w:rsid w:val="00563916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3757"/>
    <w:rsid w:val="0059403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559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1C2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B8A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15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0B86"/>
    <w:rsid w:val="0062169D"/>
    <w:rsid w:val="006219E0"/>
    <w:rsid w:val="00621A3E"/>
    <w:rsid w:val="00621C8A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4449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77A"/>
    <w:rsid w:val="00665AB5"/>
    <w:rsid w:val="00666691"/>
    <w:rsid w:val="00666CBA"/>
    <w:rsid w:val="00667D68"/>
    <w:rsid w:val="00673393"/>
    <w:rsid w:val="00673B40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C344D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924"/>
    <w:rsid w:val="006D199A"/>
    <w:rsid w:val="006D1C9E"/>
    <w:rsid w:val="006D1DD5"/>
    <w:rsid w:val="006D28BC"/>
    <w:rsid w:val="006D2C03"/>
    <w:rsid w:val="006D3D4C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976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5474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333"/>
    <w:rsid w:val="007365CA"/>
    <w:rsid w:val="007365D1"/>
    <w:rsid w:val="00736969"/>
    <w:rsid w:val="00737A7C"/>
    <w:rsid w:val="00740523"/>
    <w:rsid w:val="00740AF3"/>
    <w:rsid w:val="00741287"/>
    <w:rsid w:val="00741774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581D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6AD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087E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98F"/>
    <w:rsid w:val="007E7AE2"/>
    <w:rsid w:val="007E7B41"/>
    <w:rsid w:val="007E7CAE"/>
    <w:rsid w:val="007F0930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029"/>
    <w:rsid w:val="007F7705"/>
    <w:rsid w:val="007F78A5"/>
    <w:rsid w:val="007F7BDF"/>
    <w:rsid w:val="00802328"/>
    <w:rsid w:val="00802619"/>
    <w:rsid w:val="0080379F"/>
    <w:rsid w:val="008037B6"/>
    <w:rsid w:val="00803839"/>
    <w:rsid w:val="0080403F"/>
    <w:rsid w:val="00805188"/>
    <w:rsid w:val="0080592C"/>
    <w:rsid w:val="0080674C"/>
    <w:rsid w:val="0080685D"/>
    <w:rsid w:val="008074D6"/>
    <w:rsid w:val="008101DF"/>
    <w:rsid w:val="0081035F"/>
    <w:rsid w:val="008114BD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0F8F"/>
    <w:rsid w:val="0085160C"/>
    <w:rsid w:val="008529F1"/>
    <w:rsid w:val="00853564"/>
    <w:rsid w:val="008538BF"/>
    <w:rsid w:val="008546EA"/>
    <w:rsid w:val="0085472B"/>
    <w:rsid w:val="00854818"/>
    <w:rsid w:val="00854EB3"/>
    <w:rsid w:val="0085515B"/>
    <w:rsid w:val="00855E0E"/>
    <w:rsid w:val="00856D28"/>
    <w:rsid w:val="008571A5"/>
    <w:rsid w:val="0086055F"/>
    <w:rsid w:val="00860BDE"/>
    <w:rsid w:val="00860C53"/>
    <w:rsid w:val="00861503"/>
    <w:rsid w:val="00861B7F"/>
    <w:rsid w:val="00861EDE"/>
    <w:rsid w:val="0086347D"/>
    <w:rsid w:val="0086460D"/>
    <w:rsid w:val="008647B2"/>
    <w:rsid w:val="00864F1F"/>
    <w:rsid w:val="00866CEC"/>
    <w:rsid w:val="00866F7F"/>
    <w:rsid w:val="00867AB6"/>
    <w:rsid w:val="00871BDD"/>
    <w:rsid w:val="008721E8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293B"/>
    <w:rsid w:val="00883AA3"/>
    <w:rsid w:val="0088537D"/>
    <w:rsid w:val="0088546A"/>
    <w:rsid w:val="00887FF1"/>
    <w:rsid w:val="008903AE"/>
    <w:rsid w:val="00890975"/>
    <w:rsid w:val="00890D39"/>
    <w:rsid w:val="00890D5D"/>
    <w:rsid w:val="0089133D"/>
    <w:rsid w:val="0089181C"/>
    <w:rsid w:val="008919ED"/>
    <w:rsid w:val="00891B8E"/>
    <w:rsid w:val="00892430"/>
    <w:rsid w:val="00892C2D"/>
    <w:rsid w:val="00893DD6"/>
    <w:rsid w:val="0089433D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3EB4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50F0"/>
    <w:rsid w:val="008F5DE0"/>
    <w:rsid w:val="008F6318"/>
    <w:rsid w:val="008F6574"/>
    <w:rsid w:val="008F6F5D"/>
    <w:rsid w:val="008F6FC1"/>
    <w:rsid w:val="0090074E"/>
    <w:rsid w:val="00900FE6"/>
    <w:rsid w:val="009019A4"/>
    <w:rsid w:val="00901BBC"/>
    <w:rsid w:val="00902A40"/>
    <w:rsid w:val="00902DAA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2B0D"/>
    <w:rsid w:val="0091340D"/>
    <w:rsid w:val="009138D0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0948"/>
    <w:rsid w:val="0098100B"/>
    <w:rsid w:val="00981026"/>
    <w:rsid w:val="009815F3"/>
    <w:rsid w:val="00985BB3"/>
    <w:rsid w:val="009865FB"/>
    <w:rsid w:val="009870B6"/>
    <w:rsid w:val="009873C8"/>
    <w:rsid w:val="00990055"/>
    <w:rsid w:val="009917D3"/>
    <w:rsid w:val="009923B2"/>
    <w:rsid w:val="009926D3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727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6406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463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4853"/>
    <w:rsid w:val="00A6588F"/>
    <w:rsid w:val="00A7065D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3D28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5713"/>
    <w:rsid w:val="00AB7EE6"/>
    <w:rsid w:val="00AC0308"/>
    <w:rsid w:val="00AC05EC"/>
    <w:rsid w:val="00AC0F44"/>
    <w:rsid w:val="00AC1FF0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D12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1632A"/>
    <w:rsid w:val="00B17798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3FCD"/>
    <w:rsid w:val="00B447F7"/>
    <w:rsid w:val="00B47B2A"/>
    <w:rsid w:val="00B47F3D"/>
    <w:rsid w:val="00B50121"/>
    <w:rsid w:val="00B501FE"/>
    <w:rsid w:val="00B52119"/>
    <w:rsid w:val="00B52AB4"/>
    <w:rsid w:val="00B53494"/>
    <w:rsid w:val="00B5500D"/>
    <w:rsid w:val="00B554F2"/>
    <w:rsid w:val="00B5621F"/>
    <w:rsid w:val="00B56587"/>
    <w:rsid w:val="00B5701B"/>
    <w:rsid w:val="00B610A7"/>
    <w:rsid w:val="00B624A7"/>
    <w:rsid w:val="00B646D8"/>
    <w:rsid w:val="00B64F6D"/>
    <w:rsid w:val="00B670F2"/>
    <w:rsid w:val="00B67600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EF6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15C"/>
    <w:rsid w:val="00BF6483"/>
    <w:rsid w:val="00BF64E0"/>
    <w:rsid w:val="00BF6ADD"/>
    <w:rsid w:val="00BF750D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380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11B"/>
    <w:rsid w:val="00C463F4"/>
    <w:rsid w:val="00C4662B"/>
    <w:rsid w:val="00C46996"/>
    <w:rsid w:val="00C50CF2"/>
    <w:rsid w:val="00C50DA0"/>
    <w:rsid w:val="00C51A24"/>
    <w:rsid w:val="00C51B82"/>
    <w:rsid w:val="00C52082"/>
    <w:rsid w:val="00C52764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1FC0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2986"/>
    <w:rsid w:val="00C83962"/>
    <w:rsid w:val="00C83C81"/>
    <w:rsid w:val="00C83DC7"/>
    <w:rsid w:val="00C84693"/>
    <w:rsid w:val="00C86731"/>
    <w:rsid w:val="00C86B01"/>
    <w:rsid w:val="00C87479"/>
    <w:rsid w:val="00C90093"/>
    <w:rsid w:val="00C915CC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F6A"/>
    <w:rsid w:val="00CA3EEC"/>
    <w:rsid w:val="00CA4725"/>
    <w:rsid w:val="00CA4EAF"/>
    <w:rsid w:val="00CA5001"/>
    <w:rsid w:val="00CA56D1"/>
    <w:rsid w:val="00CA5B33"/>
    <w:rsid w:val="00CA5E38"/>
    <w:rsid w:val="00CB0D89"/>
    <w:rsid w:val="00CB1443"/>
    <w:rsid w:val="00CB5C90"/>
    <w:rsid w:val="00CB5F7F"/>
    <w:rsid w:val="00CB758C"/>
    <w:rsid w:val="00CB7BD7"/>
    <w:rsid w:val="00CC02CC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3BA2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0C4"/>
    <w:rsid w:val="00CF0105"/>
    <w:rsid w:val="00CF0DD8"/>
    <w:rsid w:val="00CF0E0F"/>
    <w:rsid w:val="00CF1CB9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DF5"/>
    <w:rsid w:val="00D044C6"/>
    <w:rsid w:val="00D04BE3"/>
    <w:rsid w:val="00D05A3C"/>
    <w:rsid w:val="00D05B5D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85E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B28"/>
    <w:rsid w:val="00D57F64"/>
    <w:rsid w:val="00D60A94"/>
    <w:rsid w:val="00D63710"/>
    <w:rsid w:val="00D63B0D"/>
    <w:rsid w:val="00D63DEE"/>
    <w:rsid w:val="00D647ED"/>
    <w:rsid w:val="00D65A8E"/>
    <w:rsid w:val="00D65C2B"/>
    <w:rsid w:val="00D66429"/>
    <w:rsid w:val="00D66D31"/>
    <w:rsid w:val="00D673EE"/>
    <w:rsid w:val="00D72F0F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C9C"/>
    <w:rsid w:val="00D851F0"/>
    <w:rsid w:val="00D8571E"/>
    <w:rsid w:val="00D86A52"/>
    <w:rsid w:val="00D86FC7"/>
    <w:rsid w:val="00D8720F"/>
    <w:rsid w:val="00D87C20"/>
    <w:rsid w:val="00D9190C"/>
    <w:rsid w:val="00D92786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3845"/>
    <w:rsid w:val="00DA4657"/>
    <w:rsid w:val="00DA474B"/>
    <w:rsid w:val="00DA6AB9"/>
    <w:rsid w:val="00DA6EA2"/>
    <w:rsid w:val="00DB0122"/>
    <w:rsid w:val="00DB04CE"/>
    <w:rsid w:val="00DB0A6D"/>
    <w:rsid w:val="00DB0AAD"/>
    <w:rsid w:val="00DB0CF5"/>
    <w:rsid w:val="00DB259A"/>
    <w:rsid w:val="00DB35C4"/>
    <w:rsid w:val="00DB4116"/>
    <w:rsid w:val="00DB4B63"/>
    <w:rsid w:val="00DB6369"/>
    <w:rsid w:val="00DC048C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66E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157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9EA"/>
    <w:rsid w:val="00E56F94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4B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265"/>
    <w:rsid w:val="00E94365"/>
    <w:rsid w:val="00E957B4"/>
    <w:rsid w:val="00E957D1"/>
    <w:rsid w:val="00EA19F3"/>
    <w:rsid w:val="00EA2A71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56C2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904"/>
    <w:rsid w:val="00F45DAC"/>
    <w:rsid w:val="00F4633F"/>
    <w:rsid w:val="00F46C08"/>
    <w:rsid w:val="00F50C53"/>
    <w:rsid w:val="00F516E7"/>
    <w:rsid w:val="00F528EB"/>
    <w:rsid w:val="00F52B49"/>
    <w:rsid w:val="00F530E0"/>
    <w:rsid w:val="00F53A02"/>
    <w:rsid w:val="00F53E7B"/>
    <w:rsid w:val="00F53F8E"/>
    <w:rsid w:val="00F54859"/>
    <w:rsid w:val="00F56356"/>
    <w:rsid w:val="00F57619"/>
    <w:rsid w:val="00F578C1"/>
    <w:rsid w:val="00F60148"/>
    <w:rsid w:val="00F6053B"/>
    <w:rsid w:val="00F61BE6"/>
    <w:rsid w:val="00F621B6"/>
    <w:rsid w:val="00F62CCA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60B"/>
    <w:rsid w:val="00F82646"/>
    <w:rsid w:val="00F82793"/>
    <w:rsid w:val="00F82EF3"/>
    <w:rsid w:val="00F83934"/>
    <w:rsid w:val="00F83B27"/>
    <w:rsid w:val="00F83C97"/>
    <w:rsid w:val="00F83E1E"/>
    <w:rsid w:val="00F857F5"/>
    <w:rsid w:val="00F86A83"/>
    <w:rsid w:val="00F874AC"/>
    <w:rsid w:val="00F875FD"/>
    <w:rsid w:val="00F87858"/>
    <w:rsid w:val="00F87D57"/>
    <w:rsid w:val="00F90195"/>
    <w:rsid w:val="00F90574"/>
    <w:rsid w:val="00F90C76"/>
    <w:rsid w:val="00F91D51"/>
    <w:rsid w:val="00F923B4"/>
    <w:rsid w:val="00F937A0"/>
    <w:rsid w:val="00F937C2"/>
    <w:rsid w:val="00F93F7D"/>
    <w:rsid w:val="00F94228"/>
    <w:rsid w:val="00F95B8C"/>
    <w:rsid w:val="00F96A9C"/>
    <w:rsid w:val="00F976A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713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B34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paragraph" w:customStyle="1" w:styleId="msonormal0">
    <w:name w:val="msonormal"/>
    <w:basedOn w:val="Normal"/>
    <w:rsid w:val="008529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529F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852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68">
    <w:name w:val="xl6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69">
    <w:name w:val="xl6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529F1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76">
    <w:name w:val="xl7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82">
    <w:name w:val="xl82"/>
    <w:basedOn w:val="Normal"/>
    <w:rsid w:val="008529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852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89">
    <w:name w:val="xl8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92">
    <w:name w:val="xl9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98">
    <w:name w:val="xl9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8529F1"/>
    <w:pPr>
      <w:shd w:val="clear" w:color="000000" w:fill="D9D9D9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8529F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8529F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852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F83B27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4">
    <w:name w:val="xl104"/>
    <w:basedOn w:val="Normal"/>
    <w:rsid w:val="00F83B27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5">
    <w:name w:val="xl105"/>
    <w:basedOn w:val="Normal"/>
    <w:rsid w:val="00F83B2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4777B809-24BF-4C31-9E2A-5E297EFA1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5</Words>
  <Characters>4477</Characters>
  <Application>Microsoft Office Word</Application>
  <DocSecurity>0</DocSecurity>
  <Lines>37</Lines>
  <Paragraphs>10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5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8</cp:revision>
  <cp:lastPrinted>2021-01-06T15:20:00Z</cp:lastPrinted>
  <dcterms:created xsi:type="dcterms:W3CDTF">2021-05-10T13:03:00Z</dcterms:created>
  <dcterms:modified xsi:type="dcterms:W3CDTF">2021-07-20T01:25:00Z</dcterms:modified>
</cp:coreProperties>
</file>